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878831" w14:textId="2EB88D0B" w:rsidR="00265CB9" w:rsidRDefault="00393D7B">
      <w:pPr>
        <w:rPr>
          <w:rFonts w:ascii="Times New Roman" w:hAnsi="Times New Roman" w:cs="Times New Roman"/>
          <w:sz w:val="21"/>
          <w:szCs w:val="21"/>
        </w:rPr>
      </w:pPr>
      <w:bookmarkStart w:id="0" w:name="OLE_LINK3"/>
      <w:r>
        <w:rPr>
          <w:rFonts w:ascii="Times New Roman" w:hAnsi="Times New Roman" w:cs="Times New Roman"/>
          <w:b/>
          <w:bCs/>
          <w:sz w:val="21"/>
          <w:szCs w:val="21"/>
        </w:rPr>
        <w:t>Appendix Table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1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. </w:t>
      </w:r>
      <w:r>
        <w:rPr>
          <w:rFonts w:ascii="Times New Roman" w:hAnsi="Times New Roman" w:cs="Times New Roman"/>
          <w:sz w:val="21"/>
          <w:szCs w:val="21"/>
        </w:rPr>
        <w:t>D</w:t>
      </w:r>
      <w:r>
        <w:rPr>
          <w:rFonts w:ascii="Times New Roman" w:hAnsi="Times New Roman" w:cs="Times New Roman"/>
          <w:sz w:val="21"/>
          <w:szCs w:val="21"/>
        </w:rPr>
        <w:t xml:space="preserve">etailed search strategy </w:t>
      </w:r>
      <w:bookmarkEnd w:id="0"/>
    </w:p>
    <w:tbl>
      <w:tblPr>
        <w:tblStyle w:val="TableGrid"/>
        <w:tblpPr w:leftFromText="180" w:rightFromText="180" w:vertAnchor="page" w:horzAnchor="page" w:tblpX="1637" w:tblpY="1970"/>
        <w:tblOverlap w:val="never"/>
        <w:tblW w:w="4998" w:type="pct"/>
        <w:tblLook w:val="04A0" w:firstRow="1" w:lastRow="0" w:firstColumn="1" w:lastColumn="0" w:noHBand="0" w:noVBand="1"/>
      </w:tblPr>
      <w:tblGrid>
        <w:gridCol w:w="2499"/>
        <w:gridCol w:w="4727"/>
        <w:gridCol w:w="1061"/>
      </w:tblGrid>
      <w:tr w:rsidR="00265CB9" w14:paraId="0ADEE8BF" w14:textId="77777777">
        <w:tc>
          <w:tcPr>
            <w:tcW w:w="1507" w:type="pct"/>
          </w:tcPr>
          <w:p w14:paraId="0680929A" w14:textId="77777777" w:rsidR="00265CB9" w:rsidRDefault="00393D7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atabase</w:t>
            </w:r>
          </w:p>
        </w:tc>
        <w:tc>
          <w:tcPr>
            <w:tcW w:w="2851" w:type="pct"/>
          </w:tcPr>
          <w:p w14:paraId="0D84C669" w14:textId="77777777" w:rsidR="00265CB9" w:rsidRDefault="00393D7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earch strategy</w:t>
            </w:r>
          </w:p>
        </w:tc>
        <w:tc>
          <w:tcPr>
            <w:tcW w:w="640" w:type="pct"/>
          </w:tcPr>
          <w:p w14:paraId="39BC60EB" w14:textId="77777777" w:rsidR="00265CB9" w:rsidRDefault="00393D7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imits</w:t>
            </w:r>
          </w:p>
        </w:tc>
      </w:tr>
      <w:tr w:rsidR="00265CB9" w14:paraId="7570324A" w14:textId="77777777">
        <w:trPr>
          <w:trHeight w:val="312"/>
        </w:trPr>
        <w:tc>
          <w:tcPr>
            <w:tcW w:w="1507" w:type="pct"/>
            <w:vMerge w:val="restart"/>
          </w:tcPr>
          <w:p w14:paraId="2493A4E8" w14:textId="77777777" w:rsidR="00265CB9" w:rsidRDefault="00393D7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syclNFO: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bookmarkStart w:id="1" w:name="OLE_LINK2"/>
            <w:r>
              <w:rPr>
                <w:rFonts w:ascii="Times New Roman" w:hAnsi="Times New Roman" w:cs="Times New Roman"/>
                <w:sz w:val="21"/>
                <w:szCs w:val="21"/>
              </w:rPr>
              <w:t>By</w:t>
            </w:r>
            <w:bookmarkEnd w:id="1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using abstract)</w:t>
            </w:r>
          </w:p>
          <w:p w14:paraId="4F2A10A0" w14:textId="77777777" w:rsidR="00265CB9" w:rsidRDefault="00393D7B">
            <w:pP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Pubmed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: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5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By using title/abstract)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br/>
            </w:r>
            <w:r>
              <w:rPr>
                <w:rFonts w:ascii="Times New Roman" w:hAnsi="Times New Roman" w:cs="Times New Roman"/>
                <w:sz w:val="21"/>
                <w:szCs w:val="21"/>
              </w:rPr>
              <w:t>S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copu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: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0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By using title/abstract/key)</w:t>
            </w:r>
          </w:p>
          <w:p w14:paraId="1BCCBABF" w14:textId="77777777" w:rsidR="00265CB9" w:rsidRDefault="00393D7B">
            <w:pP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Web of scienc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: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1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bookmarkStart w:id="2" w:name="OLE_LINK1"/>
            <w:r>
              <w:rPr>
                <w:rFonts w:ascii="Times New Roman" w:hAnsi="Times New Roman" w:cs="Times New Roman"/>
                <w:sz w:val="21"/>
                <w:szCs w:val="21"/>
              </w:rPr>
              <w:t>By using topic</w:t>
            </w:r>
            <w:bookmarkEnd w:id="2"/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14:paraId="1824E517" w14:textId="77777777" w:rsidR="00265CB9" w:rsidRDefault="00265CB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51" w:type="pct"/>
            <w:vMerge w:val="restart"/>
          </w:tcPr>
          <w:p w14:paraId="5A756391" w14:textId="77777777" w:rsidR="00265CB9" w:rsidRDefault="00393D7B">
            <w:pPr>
              <w:pStyle w:val="NormalWeb"/>
              <w:shd w:val="clear" w:color="auto" w:fill="FFFFFF"/>
              <w:spacing w:before="0" w:beforeAutospacing="0" w:after="0" w:afterAutospacing="0" w:line="3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“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cell phone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”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OR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“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cell phones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”OR“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cellular phone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”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OR“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cellular phones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”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OR“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cellular telephone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”OR“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cellular telephones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”OR“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mobile devices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”OR“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mobile phone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”OR“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smart phon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” 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OR“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smartphone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”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) AND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ddictio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OR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dependence 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OR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dependency 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OR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bus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OR“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ddicted to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”OR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overuse 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OR“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problem use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”O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R“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compensatory use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”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OR (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“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problematic smartphone use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”OR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“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problematic smart phone use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”OR“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problematic mobile phone use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”OR“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problematic cell phone use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”OR“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problematic cellular phone use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”OR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Nomophobia 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OR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Phubbing 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OR“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fear of missing out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”OR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FoMO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OR“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smartphone separation anxiety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”OR“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smartphone use disorder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”OR“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compulsive mobile phone use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”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)AND 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“physical activity”OR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walk* OR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exercise* OR“physical activit*”OR“strength training”OR“resistance training”OR“resistance exercise*”OR“conditioning muscle”OR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traini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ng OR“leisure training”OR“leisure activities”OR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 xml:space="preserve"> “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physical fitness”OR“motor activity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)</w:t>
            </w:r>
          </w:p>
          <w:p w14:paraId="6479A510" w14:textId="77777777" w:rsidR="00265CB9" w:rsidRDefault="00265CB9">
            <w:pPr>
              <w:pStyle w:val="NormalWeb"/>
              <w:shd w:val="clear" w:color="auto" w:fill="FFFFFF"/>
              <w:spacing w:before="0" w:beforeAutospacing="0" w:after="210" w:afterAutospacing="0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29BE4C87" w14:textId="77777777" w:rsidR="00265CB9" w:rsidRDefault="00265CB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40" w:type="pct"/>
            <w:vMerge w:val="restart"/>
          </w:tcPr>
          <w:p w14:paraId="048A983C" w14:textId="77777777" w:rsidR="00265CB9" w:rsidRDefault="00393D7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Human;</w:t>
            </w:r>
          </w:p>
          <w:p w14:paraId="53FEEA52" w14:textId="77777777" w:rsidR="00265CB9" w:rsidRDefault="00393D7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English language</w:t>
            </w:r>
          </w:p>
        </w:tc>
      </w:tr>
      <w:tr w:rsidR="00265CB9" w14:paraId="0B1E4544" w14:textId="77777777">
        <w:trPr>
          <w:trHeight w:val="312"/>
        </w:trPr>
        <w:tc>
          <w:tcPr>
            <w:tcW w:w="1507" w:type="pct"/>
            <w:vMerge/>
          </w:tcPr>
          <w:p w14:paraId="6C462D4D" w14:textId="77777777" w:rsidR="00265CB9" w:rsidRDefault="00265CB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51" w:type="pct"/>
            <w:vMerge/>
          </w:tcPr>
          <w:p w14:paraId="5B44DCE1" w14:textId="77777777" w:rsidR="00265CB9" w:rsidRDefault="00265CB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40" w:type="pct"/>
            <w:vMerge/>
          </w:tcPr>
          <w:p w14:paraId="7BDA91F4" w14:textId="77777777" w:rsidR="00265CB9" w:rsidRDefault="00265CB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65CB9" w14:paraId="5CB29DFA" w14:textId="77777777">
        <w:trPr>
          <w:trHeight w:val="312"/>
        </w:trPr>
        <w:tc>
          <w:tcPr>
            <w:tcW w:w="1507" w:type="pct"/>
            <w:vMerge/>
          </w:tcPr>
          <w:p w14:paraId="2353EC7D" w14:textId="77777777" w:rsidR="00265CB9" w:rsidRDefault="00265CB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51" w:type="pct"/>
            <w:vMerge/>
          </w:tcPr>
          <w:p w14:paraId="65A44662" w14:textId="77777777" w:rsidR="00265CB9" w:rsidRDefault="00265CB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40" w:type="pct"/>
            <w:vMerge/>
          </w:tcPr>
          <w:p w14:paraId="6A2D08AC" w14:textId="77777777" w:rsidR="00265CB9" w:rsidRDefault="00265CB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4B636473" w14:textId="77777777" w:rsidR="00265CB9" w:rsidRDefault="00265CB9">
      <w:pPr>
        <w:rPr>
          <w:rFonts w:ascii="Times New Roman" w:hAnsi="Times New Roman" w:cs="Times New Roman"/>
          <w:sz w:val="21"/>
          <w:szCs w:val="21"/>
        </w:rPr>
      </w:pPr>
    </w:p>
    <w:sectPr w:rsidR="00265CB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9"/>
  <w:doNotDisplayPageBoundaries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cwNTIxMTeyMDMwMzFX0lEKTi0uzszPAykwrAUABlIbJywAAAA="/>
    <w:docVar w:name="commondata" w:val="eyJoZGlkIjoiYmZhNjA5ZDFkYWNhMzRhNzE1MGQwMzE5OTE2MGQ2MTAifQ=="/>
  </w:docVars>
  <w:rsids>
    <w:rsidRoot w:val="00565EC5"/>
    <w:rsid w:val="FFEF447D"/>
    <w:rsid w:val="000512CE"/>
    <w:rsid w:val="00081894"/>
    <w:rsid w:val="00087B0E"/>
    <w:rsid w:val="000B3ADC"/>
    <w:rsid w:val="00120036"/>
    <w:rsid w:val="00184C51"/>
    <w:rsid w:val="002274F1"/>
    <w:rsid w:val="00265CB9"/>
    <w:rsid w:val="002B563C"/>
    <w:rsid w:val="002C4376"/>
    <w:rsid w:val="002E1CB4"/>
    <w:rsid w:val="00305032"/>
    <w:rsid w:val="00313E7D"/>
    <w:rsid w:val="00342CFB"/>
    <w:rsid w:val="00344C34"/>
    <w:rsid w:val="00352F69"/>
    <w:rsid w:val="003753DA"/>
    <w:rsid w:val="00393D7B"/>
    <w:rsid w:val="003E4FA4"/>
    <w:rsid w:val="003F242F"/>
    <w:rsid w:val="003F5B22"/>
    <w:rsid w:val="0045161A"/>
    <w:rsid w:val="004647F8"/>
    <w:rsid w:val="004912F2"/>
    <w:rsid w:val="004A307A"/>
    <w:rsid w:val="004E045B"/>
    <w:rsid w:val="00521D25"/>
    <w:rsid w:val="0056472E"/>
    <w:rsid w:val="00565EC5"/>
    <w:rsid w:val="0059423B"/>
    <w:rsid w:val="005A79F9"/>
    <w:rsid w:val="0060428C"/>
    <w:rsid w:val="006343EF"/>
    <w:rsid w:val="006A25D5"/>
    <w:rsid w:val="006C3B65"/>
    <w:rsid w:val="006F1A51"/>
    <w:rsid w:val="00726E99"/>
    <w:rsid w:val="00741541"/>
    <w:rsid w:val="00746C3F"/>
    <w:rsid w:val="00754500"/>
    <w:rsid w:val="00756EC1"/>
    <w:rsid w:val="0079136A"/>
    <w:rsid w:val="00791AB6"/>
    <w:rsid w:val="007F4983"/>
    <w:rsid w:val="007F6B81"/>
    <w:rsid w:val="0080706C"/>
    <w:rsid w:val="0081164B"/>
    <w:rsid w:val="00817CCA"/>
    <w:rsid w:val="0086325B"/>
    <w:rsid w:val="00881BB8"/>
    <w:rsid w:val="008969A1"/>
    <w:rsid w:val="008A07AA"/>
    <w:rsid w:val="008B6D8C"/>
    <w:rsid w:val="008D0540"/>
    <w:rsid w:val="008F6124"/>
    <w:rsid w:val="00910560"/>
    <w:rsid w:val="009E2760"/>
    <w:rsid w:val="00A56EED"/>
    <w:rsid w:val="00A80783"/>
    <w:rsid w:val="00A93166"/>
    <w:rsid w:val="00B102C8"/>
    <w:rsid w:val="00B1138B"/>
    <w:rsid w:val="00B42746"/>
    <w:rsid w:val="00B47603"/>
    <w:rsid w:val="00B511E5"/>
    <w:rsid w:val="00B5526D"/>
    <w:rsid w:val="00B702E2"/>
    <w:rsid w:val="00BA51B9"/>
    <w:rsid w:val="00BD03D8"/>
    <w:rsid w:val="00BE77A0"/>
    <w:rsid w:val="00C04B43"/>
    <w:rsid w:val="00C1420C"/>
    <w:rsid w:val="00C2235C"/>
    <w:rsid w:val="00C27583"/>
    <w:rsid w:val="00C43998"/>
    <w:rsid w:val="00C95E95"/>
    <w:rsid w:val="00CB2CE8"/>
    <w:rsid w:val="00CB4295"/>
    <w:rsid w:val="00CC247F"/>
    <w:rsid w:val="00CD0351"/>
    <w:rsid w:val="00D33F7C"/>
    <w:rsid w:val="00DA6E4E"/>
    <w:rsid w:val="00DB3129"/>
    <w:rsid w:val="00DF532C"/>
    <w:rsid w:val="00E10B06"/>
    <w:rsid w:val="00E22079"/>
    <w:rsid w:val="00E25089"/>
    <w:rsid w:val="00E34A26"/>
    <w:rsid w:val="00E44D78"/>
    <w:rsid w:val="00E75226"/>
    <w:rsid w:val="00EB40BE"/>
    <w:rsid w:val="00F06A96"/>
    <w:rsid w:val="00F166A3"/>
    <w:rsid w:val="00F30106"/>
    <w:rsid w:val="00F72275"/>
    <w:rsid w:val="00FA0497"/>
    <w:rsid w:val="00FA28C6"/>
    <w:rsid w:val="00FB1BFC"/>
    <w:rsid w:val="00FB4DB2"/>
    <w:rsid w:val="00FC0EC3"/>
    <w:rsid w:val="00FD1E74"/>
    <w:rsid w:val="00FE5333"/>
    <w:rsid w:val="12BA50A0"/>
    <w:rsid w:val="49EF5474"/>
    <w:rsid w:val="4D5A1639"/>
    <w:rsid w:val="55925B8E"/>
    <w:rsid w:val="66F62576"/>
    <w:rsid w:val="6CB247D7"/>
    <w:rsid w:val="708B1B3A"/>
    <w:rsid w:val="79100D42"/>
    <w:rsid w:val="7D9F6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BA47D3"/>
  <w15:docId w15:val="{24F9D0D0-4525-294E-B16F-D35A6258D3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SimSun" w:eastAsia="SimSun" w:hAnsi="SimSun" w:cs="SimSu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7</Words>
  <Characters>953</Characters>
  <Application>Microsoft Office Word</Application>
  <DocSecurity>0</DocSecurity>
  <Lines>7</Lines>
  <Paragraphs>2</Paragraphs>
  <ScaleCrop>false</ScaleCrop>
  <Company/>
  <LinksUpToDate>false</LinksUpToDate>
  <CharactersWithSpaces>1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ANG, Xiao</dc:creator>
  <cp:lastModifiedBy>Rafia Qaisar</cp:lastModifiedBy>
  <cp:revision>5</cp:revision>
  <dcterms:created xsi:type="dcterms:W3CDTF">2021-03-12T12:41:00Z</dcterms:created>
  <dcterms:modified xsi:type="dcterms:W3CDTF">2022-12-13T1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3BCE672630FC462FA82AFD825AF97D33</vt:lpwstr>
  </property>
</Properties>
</file>